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AC5360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  <w14:ligatures w14:val="none"/>
        </w:rPr>
        <w:t xml:space="preserve">Multimedia Appendix </w:t>
      </w: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  <w:lang w:val="en-US" w:eastAsia="zh-CN"/>
          <w14:ligatures w14:val="none"/>
        </w:rPr>
        <w:t>12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eastAsia="等线" w:cs="Times New Roman"/>
          <w:sz w:val="20"/>
          <w:szCs w:val="20"/>
          <w14:ligatures w14:val="none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terrater agreements for performance evaluation of the large language model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LLMs)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0DFBFBE5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tbl>
      <w:tblPr>
        <w:tblStyle w:val="15"/>
        <w:tblW w:w="8369" w:type="dxa"/>
        <w:jc w:val="center"/>
        <w:tblLayout w:type="autofit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23"/>
        <w:gridCol w:w="936"/>
        <w:gridCol w:w="1160"/>
        <w:gridCol w:w="1418"/>
        <w:gridCol w:w="1338"/>
        <w:gridCol w:w="1234"/>
        <w:gridCol w:w="1160"/>
      </w:tblGrid>
      <w:tr w14:paraId="6D31BF27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blHeader/>
          <w:jc w:val="center"/>
        </w:trPr>
        <w:tc>
          <w:tcPr>
            <w:tcW w:w="112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5A0A728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LMs</w:t>
            </w:r>
          </w:p>
        </w:tc>
        <w:tc>
          <w:tcPr>
            <w:tcW w:w="93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5DD89C7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59F7E2B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evanc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15C0692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standing and reasoning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118E061C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roundedness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108D21F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st and satisfaction</w:t>
            </w:r>
          </w:p>
        </w:tc>
        <w:tc>
          <w:tcPr>
            <w:tcW w:w="116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79F1647F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arm</w:t>
            </w:r>
          </w:p>
        </w:tc>
      </w:tr>
      <w:tr w14:paraId="698BF52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blHeader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97D8954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ep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k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3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00A2492">
            <w:pPr>
              <w:snapToGrid w:val="0"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029D2B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4F8D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A30F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5085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AFB3A8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14:paraId="589B50FB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blHeader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24B0B88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06542C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1D7E7D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90-0.8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4E98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94-0.8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EFCF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97-0.8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C4AF4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22-0.9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1A62EB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856-0.901)</w:t>
            </w:r>
          </w:p>
        </w:tc>
      </w:tr>
      <w:tr w14:paraId="68075B26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blHeader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D1571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tGP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AB4BD5F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2D1D2D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20FB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2C81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3BD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AB6D8D4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14:paraId="40348B59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blHeader/>
          <w:jc w:val="center"/>
        </w:trPr>
        <w:tc>
          <w:tcPr>
            <w:tcW w:w="112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318271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309FE01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0063AF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96-0.945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0B57BFAB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72-0.862)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060B69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70-0.825)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5949EBA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35-0.965)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854BB6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897-0.912)</w:t>
            </w:r>
          </w:p>
        </w:tc>
      </w:tr>
    </w:tbl>
    <w:p w14:paraId="613D6A47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Intraclass correlation coefficient (ICC) </w:t>
      </w:r>
    </w:p>
    <w:p w14:paraId="5FB5169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797" w:bottom="1440" w:left="1797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12F"/>
    <w:rsid w:val="000B1669"/>
    <w:rsid w:val="003C0E30"/>
    <w:rsid w:val="004348DA"/>
    <w:rsid w:val="00495D2F"/>
    <w:rsid w:val="006D285D"/>
    <w:rsid w:val="0082212F"/>
    <w:rsid w:val="00835665"/>
    <w:rsid w:val="008C2D7C"/>
    <w:rsid w:val="00AF3DC6"/>
    <w:rsid w:val="00B72C09"/>
    <w:rsid w:val="00EB2D31"/>
    <w:rsid w:val="1A2A46D5"/>
    <w:rsid w:val="25407678"/>
    <w:rsid w:val="31E8051E"/>
    <w:rsid w:val="36512531"/>
    <w:rsid w:val="383B0D60"/>
    <w:rsid w:val="44BC420C"/>
    <w:rsid w:val="45F23B83"/>
    <w:rsid w:val="4733183F"/>
    <w:rsid w:val="4ACC7D5D"/>
    <w:rsid w:val="4B8B15F1"/>
    <w:rsid w:val="4D5A0679"/>
    <w:rsid w:val="5025529A"/>
    <w:rsid w:val="565D4867"/>
    <w:rsid w:val="62A20659"/>
    <w:rsid w:val="637E49B7"/>
    <w:rsid w:val="69AD4C8A"/>
    <w:rsid w:val="6BF913C0"/>
    <w:rsid w:val="705908F4"/>
    <w:rsid w:val="75170E81"/>
    <w:rsid w:val="77AE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</Words>
  <Characters>429</Characters>
  <Lines>41</Lines>
  <Paragraphs>35</Paragraphs>
  <TotalTime>0</TotalTime>
  <ScaleCrop>false</ScaleCrop>
  <LinksUpToDate>false</LinksUpToDate>
  <CharactersWithSpaces>45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09:40:00Z</dcterms:created>
  <dc:creator>ziqian ma</dc:creator>
  <cp:lastModifiedBy>Ziqian Ma</cp:lastModifiedBy>
  <dcterms:modified xsi:type="dcterms:W3CDTF">2026-05-17T14:59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BlMTZiY2VkMmY1ZjJmYjU1MjAzYTZlZjRhNjIyODYiLCJ1c2VySWQiOiIzMjgxNjg5MDMifQ==</vt:lpwstr>
  </property>
  <property fmtid="{D5CDD505-2E9C-101B-9397-08002B2CF9AE}" pid="3" name="KSOProductBuildVer">
    <vt:lpwstr>2052-12.1.0.25865</vt:lpwstr>
  </property>
  <property fmtid="{D5CDD505-2E9C-101B-9397-08002B2CF9AE}" pid="4" name="ICV">
    <vt:lpwstr>F36CEF6B7CFC4439832BCCA9B2F304D7_12</vt:lpwstr>
  </property>
</Properties>
</file>